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. Protein identification results.</w:t>
      </w:r>
    </w:p>
    <w:tbl>
      <w:tblPr>
        <w:tblW w:w="9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600"/>
        <w:gridCol w:w="960"/>
        <w:gridCol w:w="720"/>
        <w:gridCol w:w="480"/>
        <w:gridCol w:w="960"/>
        <w:gridCol w:w="960"/>
        <w:gridCol w:w="1200"/>
      </w:tblGrid>
      <w:tr>
        <w:trPr>
          <w:cantSplit w:val="true"/>
        </w:trPr>
        <w:tc>
          <w:tcPr>
            <w:tcW w:w="3960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in Name</w:t>
            </w:r>
          </w:p>
        </w:tc>
        <w:tc>
          <w:tcPr>
            <w:tcW w:w="600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ot</w:t>
            </w:r>
          </w:p>
        </w:tc>
        <w:tc>
          <w:tcPr>
            <w:tcW w:w="960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bas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720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W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kDa)</w:t>
            </w:r>
          </w:p>
        </w:tc>
        <w:tc>
          <w:tcPr>
            <w:tcW w:w="480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I</w:t>
            </w:r>
          </w:p>
        </w:tc>
        <w:tc>
          <w:tcPr>
            <w:tcW w:w="960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ching</w:t>
            </w:r>
          </w:p>
        </w:tc>
        <w:tc>
          <w:tcPr>
            <w:tcW w:w="960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verag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%)</w:t>
            </w:r>
          </w:p>
        </w:tc>
        <w:tc>
          <w:tcPr>
            <w:tcW w:w="1200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dentificat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>
        <w:trPr>
          <w:cantSplit w:val="true"/>
        </w:trPr>
        <w:tc>
          <w:tcPr>
            <w:tcW w:w="9840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uctural Function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ncul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2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E-1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llin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93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0E-15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zr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53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E-17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in-A/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5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0E-12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5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0E-04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5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0E-08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es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60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in-B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07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E-1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750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0E-08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, type II cytoskeletal 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57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05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57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E-15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, type I cytoskeletal 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59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14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59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E-16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-related protein 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11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E-06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ent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6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0E-12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6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1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 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57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E-19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be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7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0E-11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7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0E-1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, type I cytoskeletal 1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7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E-29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 tropomyos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9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actin-capping protein subunit be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77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tin-related protein 2/3 complex subunit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51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0E-08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67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0E-08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1 (alpha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94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E-09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gamma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32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0E-08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be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7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0E-06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7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E-09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filin-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7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0E-02</w:t>
            </w:r>
          </w:p>
        </w:tc>
      </w:tr>
      <w:tr>
        <w:trPr>
          <w:cantSplit w:val="true"/>
        </w:trPr>
        <w:tc>
          <w:tcPr>
            <w:tcW w:w="9840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in Metabolism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oyl-phosphate synth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13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0E-02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13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0E-06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13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0E-19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6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E-08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yl-tRNA synthet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33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E-09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lipoamide dehydroge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96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0E-02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dehydroge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3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E-1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aminopeptidase 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88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0E-16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Tu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94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E-10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aminotransfer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1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tine ki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5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0E-12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acylase-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3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0E-10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aminotransfer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1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E-09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ate aminotransfer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7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E-20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carbamoyltransfer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4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activator subunit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63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E-11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, alpha type, 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57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0E-08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ic anhydrase I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9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0E-05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 alpha type-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9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 beta type-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80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0E-0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amidinotransfer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4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0E-09</w:t>
            </w:r>
          </w:p>
        </w:tc>
      </w:tr>
      <w:tr>
        <w:trPr>
          <w:cantSplit w:val="true"/>
        </w:trPr>
        <w:tc>
          <w:tcPr>
            <w:tcW w:w="9840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gar Metabolism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r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4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0E-06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4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0E-07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al alpha glucosidase A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46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E-07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46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0E-1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yruvate kinase isozymes M1/M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6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ase, alpha 2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7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0E-02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enol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67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06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67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E-08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ssue specific transplantation antigen P35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36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E-02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Fructose bisphosphate aldolase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50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0E-04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50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0E-0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se 1-epimer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6C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-1.6-bisphosphat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94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0E-1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-3-phosphate dehydroge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4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-3-phosphate dehydroge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4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E-09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latoxin B1 aldehyde reductase member 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95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-lactate dehydrogenase B cha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1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E-05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mutase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6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0E-05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osephosphate isomerase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0E-02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E-11</w:t>
            </w:r>
          </w:p>
        </w:tc>
      </w:tr>
      <w:tr>
        <w:trPr>
          <w:cantSplit w:val="true"/>
        </w:trPr>
        <w:tc>
          <w:tcPr>
            <w:tcW w:w="9840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pid Metabolism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y long-chain specific acyl-CoA dehydroge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97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0E-1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enzyme A acyltransferase 2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27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0E-06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kinase 1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5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ort-chain specific acyl-CoA dehydroge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62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0E-0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reduct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5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0E-09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do-keto reductase family 1 member B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602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0E-02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602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-3-phosphate dehydrogenase [NAD+]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6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acyl-coenzyme A dehydroge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68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yl-CoA hydrat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00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0E-05</w:t>
            </w:r>
          </w:p>
        </w:tc>
      </w:tr>
      <w:tr>
        <w:trPr>
          <w:cantSplit w:val="true"/>
        </w:trPr>
        <w:tc>
          <w:tcPr>
            <w:tcW w:w="9840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ergy Production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nitase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3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E-16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nitate hydrat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97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0E-03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97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0E-09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subunit alph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57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subunit be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65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0E-1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nol-cytochrome c reductase core protein I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26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1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citrate dehydroge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758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0E-09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 [ubiquinone] 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subcomplex subunit 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952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0E-02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yl reductase (NADPH)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61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E-20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61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E-06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ectron transfer flavoprotein subunit be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81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E-0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1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0E-08</w:t>
            </w:r>
          </w:p>
        </w:tc>
      </w:tr>
      <w:tr>
        <w:trPr>
          <w:cantSplit w:val="true"/>
        </w:trPr>
        <w:tc>
          <w:tcPr>
            <w:tcW w:w="9840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mmune Response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plasm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6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0E-16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t shock protein HSP 90-alpha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9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0E-1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t shock protein HSP 90-beta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2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E-12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plasmin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6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t shock protein HSP 90-alpha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9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0E-04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g mu chain C regio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18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E-04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18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0E-02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kDa protein 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0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0E-16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t shock cognate 71 kDa prote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1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E-05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1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E-14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 carboxyki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68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0E-08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68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E-08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disulfide isomerase A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0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21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reticul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77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methylglutaryl-CoA synth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48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E-05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dium-chain specific acyl-CoA dehydroge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3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0E-07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3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A-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6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E-14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cot-Leyden crystal prote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53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0E-03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53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E-0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stinal fatty acid binding prote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1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0E-02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-binding prote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1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0E-02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CII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6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0E-02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6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,70E-03</w:t>
            </w:r>
          </w:p>
        </w:tc>
      </w:tr>
      <w:tr>
        <w:trPr>
          <w:cantSplit w:val="true"/>
        </w:trPr>
        <w:tc>
          <w:tcPr>
            <w:tcW w:w="9840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toxification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transferase 1A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2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0E-04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l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0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0E-11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0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E-08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ercaptopyruvate sulfurtransfer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53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0E-04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transferase 1A3/1A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2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0E-11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2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 D/formylglutathione hydrol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7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0E-05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sulfate sulfurtransfer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67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-4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31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03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A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2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0E-02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2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0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pi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92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0E-0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 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00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E-0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-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68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0E-1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21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0E-09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1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04</w:t>
            </w:r>
          </w:p>
        </w:tc>
      </w:tr>
      <w:tr>
        <w:trPr>
          <w:cantSplit w:val="true"/>
        </w:trPr>
        <w:tc>
          <w:tcPr>
            <w:tcW w:w="9840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ll Proliferation and Apoptosis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-3-3 protein zeta/del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31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0E-06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P-binding nuclear protein Ra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28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0E-08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ethanolamine-binding protein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00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etical protein MGC2950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WU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0E-02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ectin-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79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E-05</w:t>
            </w:r>
          </w:p>
        </w:tc>
      </w:tr>
      <w:tr>
        <w:trPr>
          <w:cantSplit w:val="true"/>
        </w:trPr>
        <w:tc>
          <w:tcPr>
            <w:tcW w:w="9840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er Proteins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vault prote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47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E-05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actinin-4.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437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E-08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vault protein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47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E-05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osin-containing prote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50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0E-0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lcium-activated chloride channel regulator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8K7I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E-08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err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7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E-07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7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ketol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94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E-06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kDa protein 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86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0E-11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7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0E-11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xyacetone ki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LXA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0E-09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kDa heat shock prote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8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0E-03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8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disulfide-isomer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2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0E-2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-complex protein 1 subunit be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83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0E-0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 dehydrogenase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3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0E-05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D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9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b GDP dissociation inhibitor be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3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E-06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marate hydrat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9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0E-1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deami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Y2T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homocysteine hydrol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3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11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deamin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8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naJ homolog subfamily B member 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UBS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0E-05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3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E-15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7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oltage-dependent anion-selective channel protein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7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7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0E-15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95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 nucleoside phosphorylas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4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0E-06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hibiti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52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0E-05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ide intracellular channel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002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0E-05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butyrate dehydrogenase type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BUT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beta-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7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0E-08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ho GDP dissociation inhibitor (GDI) alph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25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E-08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25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0E-08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prolyl isomerase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29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04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 gradient protein 2 homolo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959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0E-03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prolyl isomerase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29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E-06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l binding protein I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0E-02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E-02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subunit be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88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0E-06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, del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0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0E-07</w:t>
            </w:r>
          </w:p>
        </w:tc>
      </w:tr>
      <w:tr>
        <w:trPr>
          <w:cantSplit w:val="true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subunit be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88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0E-05</w:t>
            </w:r>
          </w:p>
        </w:tc>
      </w:tr>
      <w:tr>
        <w:trPr>
          <w:cantSplit w:val="true"/>
        </w:trPr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subunit alph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99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0E-03</w:t>
            </w:r>
          </w:p>
        </w:tc>
      </w:tr>
      <w:tr>
        <w:trPr>
          <w:cantSplit w:val="true"/>
        </w:trPr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99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E-02</w:t>
            </w:r>
          </w:p>
        </w:tc>
      </w:tr>
      <w:tr>
        <w:trPr>
          <w:cantSplit w:val="true"/>
        </w:trPr>
        <w:tc>
          <w:tcPr>
            <w:tcW w:w="396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10kDa protein 1</w:t>
            </w:r>
          </w:p>
        </w:tc>
        <w:tc>
          <w:tcPr>
            <w:tcW w:w="60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1</w:t>
            </w:r>
          </w:p>
        </w:tc>
        <w:tc>
          <w:tcPr>
            <w:tcW w:w="96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1604</w:t>
            </w:r>
          </w:p>
        </w:tc>
        <w:tc>
          <w:tcPr>
            <w:tcW w:w="72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</w:t>
            </w:r>
          </w:p>
        </w:tc>
        <w:tc>
          <w:tcPr>
            <w:tcW w:w="96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0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0E-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eastAsia="zxx" w:bidi="ar-SA"/>
    </w:rPr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1:38:00Z</dcterms:created>
  <dc:creator>Cro</dc:creator>
  <dc:description/>
  <dc:language>en-US</dc:language>
  <cp:lastModifiedBy> </cp:lastModifiedBy>
  <dcterms:modified xsi:type="dcterms:W3CDTF">2009-03-03T10:24:00Z</dcterms:modified>
  <cp:revision>17</cp:revision>
  <dc:subject/>
  <dc:title/>
</cp:coreProperties>
</file>